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BE651" w14:textId="7805B3A9" w:rsidR="00EF2214" w:rsidRPr="00E40642" w:rsidRDefault="00251501" w:rsidP="00E40642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r w:rsidRPr="00E40642"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14:paraId="0DCA5954" w14:textId="5A503160" w:rsidR="00251501" w:rsidRPr="00E40642" w:rsidRDefault="00484DDB" w:rsidP="00E40642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r w:rsidRPr="00E4064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E40642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Pr="00E40642">
        <w:rPr>
          <w:rFonts w:ascii="Times New Roman" w:hAnsi="Times New Roman" w:cs="Times New Roman"/>
          <w:b/>
          <w:sz w:val="20"/>
          <w:szCs w:val="20"/>
        </w:rPr>
        <w:t>ure 1</w:t>
      </w:r>
    </w:p>
    <w:p w14:paraId="0D5F0621" w14:textId="23078DF0" w:rsidR="00484DDB" w:rsidRPr="00E40642" w:rsidRDefault="00484DDB" w:rsidP="00E40642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r w:rsidRPr="00E40642">
        <w:rPr>
          <w:sz w:val="20"/>
          <w:szCs w:val="20"/>
        </w:rPr>
        <w:drawing>
          <wp:inline distT="0" distB="0" distL="0" distR="0" wp14:anchorId="4473D0E3" wp14:editId="29BE38C3">
            <wp:extent cx="3086100" cy="250053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07513" cy="2517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3816A" w14:textId="2D67B5EF" w:rsidR="00007618" w:rsidRPr="00E40642" w:rsidRDefault="00007618" w:rsidP="00E40642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r w:rsidRPr="00E4064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E40642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Pr="00E40642">
        <w:rPr>
          <w:rFonts w:ascii="Times New Roman" w:hAnsi="Times New Roman" w:cs="Times New Roman"/>
          <w:b/>
          <w:sz w:val="20"/>
          <w:szCs w:val="20"/>
        </w:rPr>
        <w:t>ure 1</w:t>
      </w:r>
      <w:r w:rsidRPr="00E4064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E40642">
        <w:rPr>
          <w:rFonts w:ascii="Times New Roman" w:hAnsi="Times New Roman" w:cs="Times New Roman"/>
          <w:sz w:val="20"/>
          <w:szCs w:val="20"/>
        </w:rPr>
        <w:t xml:space="preserve"> The </w:t>
      </w:r>
      <w:r w:rsidR="00CC492D">
        <w:rPr>
          <w:rFonts w:ascii="Times New Roman" w:hAnsi="Times New Roman" w:cs="Times New Roman"/>
          <w:sz w:val="20"/>
          <w:szCs w:val="20"/>
        </w:rPr>
        <w:t>relaive</w:t>
      </w:r>
      <w:r w:rsidRPr="00E40642">
        <w:rPr>
          <w:rFonts w:ascii="Times New Roman" w:hAnsi="Times New Roman" w:cs="Times New Roman"/>
          <w:sz w:val="20"/>
          <w:szCs w:val="20"/>
        </w:rPr>
        <w:t xml:space="preserve"> expression levels of let-7f</w:t>
      </w:r>
      <w:r w:rsidR="00CC492D">
        <w:rPr>
          <w:rFonts w:ascii="Times New Roman" w:hAnsi="Times New Roman" w:cs="Times New Roman"/>
          <w:sz w:val="20"/>
          <w:szCs w:val="20"/>
        </w:rPr>
        <w:t xml:space="preserve"> were identified by qPCR</w:t>
      </w:r>
      <w:r w:rsidRPr="00E40642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E40642">
        <w:rPr>
          <w:rFonts w:ascii="Times New Roman" w:hAnsi="Times New Roman" w:cs="Times New Roman"/>
          <w:sz w:val="20"/>
          <w:szCs w:val="20"/>
        </w:rPr>
        <w:t xml:space="preserve">Values are the means ± SD. </w:t>
      </w:r>
      <w:r w:rsidRPr="00E40642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="00CC492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40642">
        <w:rPr>
          <w:rFonts w:ascii="Times New Roman" w:hAnsi="Times New Roman" w:cs="Times New Roman"/>
          <w:i/>
          <w:sz w:val="20"/>
          <w:szCs w:val="20"/>
        </w:rPr>
        <w:t>P</w:t>
      </w:r>
      <w:r w:rsidRPr="00E40642">
        <w:rPr>
          <w:rFonts w:ascii="Times New Roman" w:hAnsi="Times New Roman" w:cs="Times New Roman"/>
          <w:sz w:val="20"/>
          <w:szCs w:val="20"/>
        </w:rPr>
        <w:t xml:space="preserve"> &lt; 0.0</w:t>
      </w:r>
      <w:r w:rsidR="00CC492D">
        <w:rPr>
          <w:rFonts w:ascii="Times New Roman" w:hAnsi="Times New Roman" w:cs="Times New Roman"/>
          <w:sz w:val="20"/>
          <w:szCs w:val="20"/>
        </w:rPr>
        <w:t>1.</w:t>
      </w:r>
    </w:p>
    <w:p w14:paraId="0C9CCE56" w14:textId="7A61E5B3" w:rsidR="00484DDB" w:rsidRPr="00E40642" w:rsidRDefault="00484DDB" w:rsidP="00E40642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</w:p>
    <w:p w14:paraId="18B5EBF5" w14:textId="553D3C83" w:rsidR="00484DDB" w:rsidRPr="00E40642" w:rsidRDefault="00484DDB" w:rsidP="00E40642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r w:rsidRPr="00E4064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E40642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Pr="00E40642">
        <w:rPr>
          <w:rFonts w:ascii="Times New Roman" w:hAnsi="Times New Roman" w:cs="Times New Roman"/>
          <w:b/>
          <w:sz w:val="20"/>
          <w:szCs w:val="20"/>
        </w:rPr>
        <w:t>ure 2</w:t>
      </w:r>
    </w:p>
    <w:p w14:paraId="0AA796BB" w14:textId="738653D0" w:rsidR="00484DDB" w:rsidRDefault="00484DDB" w:rsidP="00E40642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r w:rsidRPr="00E40642">
        <w:rPr>
          <w:sz w:val="20"/>
          <w:szCs w:val="20"/>
        </w:rPr>
        <w:drawing>
          <wp:inline distT="0" distB="0" distL="0" distR="0" wp14:anchorId="1927CC86" wp14:editId="33108E28">
            <wp:extent cx="2909455" cy="2873087"/>
            <wp:effectExtent l="0" t="0" r="571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15583" cy="2879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6F8A1" w14:textId="3483E95C" w:rsidR="00CC492D" w:rsidRDefault="00CC492D" w:rsidP="00CC492D">
      <w:pPr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E4064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E40642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Pr="00E40642">
        <w:rPr>
          <w:rFonts w:ascii="Times New Roman" w:hAnsi="Times New Roman" w:cs="Times New Roman"/>
          <w:b/>
          <w:sz w:val="20"/>
          <w:szCs w:val="20"/>
        </w:rPr>
        <w:t xml:space="preserve">ure </w:t>
      </w:r>
      <w:r w:rsidR="001A2FA8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E4064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E40642">
        <w:rPr>
          <w:rFonts w:ascii="Times New Roman" w:hAnsi="Times New Roman" w:cs="Times New Roman"/>
          <w:sz w:val="20"/>
          <w:szCs w:val="20"/>
        </w:rPr>
        <w:t xml:space="preserve"> </w:t>
      </w:r>
      <w:r w:rsidR="007E60C9">
        <w:rPr>
          <w:rFonts w:ascii="Times New Roman" w:hAnsi="Times New Roman" w:cs="Times New Roman"/>
          <w:sz w:val="20"/>
          <w:szCs w:val="20"/>
        </w:rPr>
        <w:t>Effect of ZGW on BMSCs prolifer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E60C9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identified by </w:t>
      </w:r>
      <w:r w:rsidR="001A2FA8">
        <w:rPr>
          <w:rFonts w:ascii="Times New Roman" w:hAnsi="Times New Roman" w:cs="Times New Roman" w:hint="eastAsia"/>
          <w:sz w:val="20"/>
          <w:szCs w:val="20"/>
        </w:rPr>
        <w:t>CCK8</w:t>
      </w:r>
      <w:r w:rsidRPr="00E40642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E40642">
        <w:rPr>
          <w:rFonts w:ascii="Times New Roman" w:hAnsi="Times New Roman" w:cs="Times New Roman"/>
          <w:sz w:val="20"/>
          <w:szCs w:val="20"/>
        </w:rPr>
        <w:t xml:space="preserve">Values are the means ± SD. </w:t>
      </w:r>
      <w:r w:rsidRPr="00E40642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40642">
        <w:rPr>
          <w:rFonts w:ascii="Times New Roman" w:hAnsi="Times New Roman" w:cs="Times New Roman"/>
          <w:i/>
          <w:sz w:val="20"/>
          <w:szCs w:val="20"/>
        </w:rPr>
        <w:t>P</w:t>
      </w:r>
      <w:r w:rsidRPr="00E40642">
        <w:rPr>
          <w:rFonts w:ascii="Times New Roman" w:hAnsi="Times New Roman" w:cs="Times New Roman"/>
          <w:sz w:val="20"/>
          <w:szCs w:val="20"/>
        </w:rPr>
        <w:t xml:space="preserve"> &lt; 0.0</w:t>
      </w:r>
      <w:r>
        <w:rPr>
          <w:rFonts w:ascii="Times New Roman" w:hAnsi="Times New Roman" w:cs="Times New Roman"/>
          <w:sz w:val="20"/>
          <w:szCs w:val="20"/>
        </w:rPr>
        <w:t>1</w:t>
      </w:r>
      <w:r w:rsidR="001A2FA8">
        <w:rPr>
          <w:rFonts w:ascii="Times New Roman" w:hAnsi="Times New Roman" w:cs="Times New Roman" w:hint="eastAsia"/>
          <w:sz w:val="20"/>
          <w:szCs w:val="20"/>
        </w:rPr>
        <w:t>;</w:t>
      </w:r>
      <w:r w:rsidR="001A2FA8">
        <w:rPr>
          <w:rFonts w:ascii="Times New Roman" w:hAnsi="Times New Roman" w:cs="Times New Roman"/>
          <w:sz w:val="20"/>
          <w:szCs w:val="20"/>
        </w:rPr>
        <w:t xml:space="preserve"> </w:t>
      </w:r>
      <w:r w:rsidR="001A2FA8" w:rsidRPr="00E40642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="001A2FA8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1A2FA8" w:rsidRPr="00E40642">
        <w:rPr>
          <w:rFonts w:ascii="Times New Roman" w:hAnsi="Times New Roman" w:cs="Times New Roman"/>
          <w:i/>
          <w:sz w:val="20"/>
          <w:szCs w:val="20"/>
        </w:rPr>
        <w:t>P</w:t>
      </w:r>
      <w:r w:rsidR="001A2FA8" w:rsidRPr="00E40642">
        <w:rPr>
          <w:rFonts w:ascii="Times New Roman" w:hAnsi="Times New Roman" w:cs="Times New Roman"/>
          <w:sz w:val="20"/>
          <w:szCs w:val="20"/>
        </w:rPr>
        <w:t xml:space="preserve"> &lt; 0.0</w:t>
      </w:r>
      <w:r w:rsidR="001A2FA8">
        <w:rPr>
          <w:rFonts w:ascii="Times New Roman" w:hAnsi="Times New Roman" w:cs="Times New Roman"/>
          <w:sz w:val="20"/>
          <w:szCs w:val="20"/>
        </w:rPr>
        <w:t>01.</w:t>
      </w:r>
    </w:p>
    <w:p w14:paraId="439C2D49" w14:textId="59823291" w:rsidR="00DB345A" w:rsidRDefault="00DB345A" w:rsidP="00CC492D">
      <w:pPr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72DAD7D6" w14:textId="509733EA" w:rsidR="00DB345A" w:rsidRDefault="00DB345A" w:rsidP="00CC492D">
      <w:pPr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16DF949F" w14:textId="5F07D170" w:rsidR="00DB345A" w:rsidRPr="00DB345A" w:rsidRDefault="00DB345A" w:rsidP="00DB345A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DB345A">
        <w:rPr>
          <w:rFonts w:ascii="Times New Roman" w:hAnsi="Times New Roman" w:cs="Times New Roman"/>
          <w:b/>
          <w:sz w:val="20"/>
          <w:szCs w:val="20"/>
        </w:rPr>
        <w:t>Table 1. Sequences of prim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6499"/>
      </w:tblGrid>
      <w:tr w:rsidR="00DB345A" w:rsidRPr="00DB345A" w14:paraId="3ADDD746" w14:textId="77777777" w:rsidTr="00F654EE"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5573B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002024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Primer sequence (5’-3’)</w:t>
            </w:r>
          </w:p>
        </w:tc>
      </w:tr>
      <w:tr w:rsidR="00DB345A" w:rsidRPr="00DB345A" w14:paraId="41F33995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87C3B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let-7f-5p-F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2E189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ACACTCCAGCTGGGTGAGGTAGTAGATTGTAT</w:t>
            </w:r>
          </w:p>
        </w:tc>
      </w:tr>
      <w:tr w:rsidR="00DB345A" w:rsidRPr="00DB345A" w14:paraId="3DBB7DA5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4E9CA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let-7f-5p-R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9AA00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TGAGGTAGTAGATTGTATAGTT</w:t>
            </w:r>
          </w:p>
        </w:tc>
      </w:tr>
      <w:tr w:rsidR="00DB345A" w:rsidRPr="00DB345A" w14:paraId="71A9FD15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FECE5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U6-F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FF1BF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TGCTTCGGCAGCACATATAC</w:t>
            </w:r>
          </w:p>
        </w:tc>
      </w:tr>
      <w:tr w:rsidR="00DB345A" w:rsidRPr="00DB345A" w14:paraId="2ACC71FF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F0086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U6-R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3CBC0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AGGGGCCATGCTAATCTTCT</w:t>
            </w:r>
          </w:p>
        </w:tc>
      </w:tr>
      <w:tr w:rsidR="00DB345A" w:rsidRPr="00DB345A" w14:paraId="36BB3111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E1709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mTORC1-F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66E1D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GGTGGACGAGCTCTTTGTCA</w:t>
            </w:r>
          </w:p>
        </w:tc>
      </w:tr>
      <w:tr w:rsidR="00DB345A" w:rsidRPr="00DB345A" w14:paraId="19E3C802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63BEE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mTORC1-R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602BB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AGGAGCCCTAACACTCGGAT</w:t>
            </w:r>
          </w:p>
        </w:tc>
      </w:tr>
      <w:tr w:rsidR="00DB345A" w:rsidRPr="00DB345A" w14:paraId="20E13994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CA2CF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Beclin-1-F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EADE1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CTCTCGT CAAGGCGTCACTTC</w:t>
            </w:r>
          </w:p>
        </w:tc>
      </w:tr>
      <w:tr w:rsidR="00DB345A" w:rsidRPr="00DB345A" w14:paraId="70DF0BF4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A9603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Beclin-1-R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9FA95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CCTTAGACCCCTCCATT CCTCA</w:t>
            </w:r>
          </w:p>
        </w:tc>
      </w:tr>
      <w:tr w:rsidR="00DB345A" w:rsidRPr="00DB345A" w14:paraId="6BA1DBA0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A8A13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ATG12-F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FCD3F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CATTCTTACCTGGCGTTGAG</w:t>
            </w:r>
          </w:p>
        </w:tc>
      </w:tr>
      <w:tr w:rsidR="00DB345A" w:rsidRPr="00DB345A" w14:paraId="77A82EC8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37EFD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ATG12-R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B7F1C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CACTTCAAACCCTGTAATCC</w:t>
            </w:r>
          </w:p>
        </w:tc>
      </w:tr>
      <w:tr w:rsidR="00DB345A" w:rsidRPr="00DB345A" w14:paraId="6AC76DEB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7B827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ATG5-F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06FA2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CCTGAAGACGGAGAGAAGAAGAG</w:t>
            </w:r>
          </w:p>
        </w:tc>
      </w:tr>
      <w:tr w:rsidR="00DB345A" w:rsidRPr="00DB345A" w14:paraId="67668663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0C8ED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ATG5-R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93658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CGGGAAGCAAGGGTGTCAT</w:t>
            </w:r>
          </w:p>
        </w:tc>
      </w:tr>
      <w:tr w:rsidR="00DB345A" w:rsidRPr="00DB345A" w14:paraId="52F18035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E7B8C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LC3-F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6A62A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TGTTAGGCTTGCTCTTTTGG</w:t>
            </w:r>
          </w:p>
        </w:tc>
      </w:tr>
      <w:tr w:rsidR="00DB345A" w:rsidRPr="00DB345A" w14:paraId="3E22AA5B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06146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LC3-R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0831B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GCAGAGGAAATGACCACAGAT</w:t>
            </w:r>
          </w:p>
        </w:tc>
      </w:tr>
      <w:tr w:rsidR="00DB345A" w:rsidRPr="00DB345A" w14:paraId="4D2AE06C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E2F29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Runx2-F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42A63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CTTCCCAAAGCCAGAGCG</w:t>
            </w:r>
          </w:p>
        </w:tc>
      </w:tr>
      <w:tr w:rsidR="00DB345A" w:rsidRPr="00DB345A" w14:paraId="5C8E3595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05B84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Runx2-R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386FC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CAGCGTCAACACCATCATTC</w:t>
            </w:r>
          </w:p>
        </w:tc>
      </w:tr>
      <w:tr w:rsidR="00DB345A" w:rsidRPr="00DB345A" w14:paraId="75EDCFAE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A77C5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CTSK-F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1B29B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CAGAGCGT-TACTCGCTTGGA</w:t>
            </w:r>
          </w:p>
        </w:tc>
      </w:tr>
      <w:tr w:rsidR="00DB345A" w:rsidRPr="00DB345A" w14:paraId="6572F1CA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52B37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CTSK-R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7B120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GGTTGTGGAAACTCACACGC</w:t>
            </w:r>
          </w:p>
        </w:tc>
      </w:tr>
      <w:tr w:rsidR="00DB345A" w:rsidRPr="00DB345A" w14:paraId="6D3F1E19" w14:textId="77777777" w:rsidTr="00F654EE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2B212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Actin-F</w:t>
            </w:r>
          </w:p>
        </w:tc>
        <w:tc>
          <w:tcPr>
            <w:tcW w:w="6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60E4B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GGAGATTACTGCCCTGGCTCCTA</w:t>
            </w:r>
          </w:p>
        </w:tc>
      </w:tr>
      <w:tr w:rsidR="00DB345A" w:rsidRPr="00DB345A" w14:paraId="712B6437" w14:textId="77777777" w:rsidTr="00F654EE"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29088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Actin-R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1F772B" w14:textId="77777777" w:rsidR="00DB345A" w:rsidRPr="00DB345A" w:rsidRDefault="00DB345A" w:rsidP="00DB345A">
            <w:pPr>
              <w:spacing w:after="160"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5A">
              <w:rPr>
                <w:rFonts w:ascii="Times New Roman" w:hAnsi="Times New Roman" w:cs="Times New Roman"/>
                <w:sz w:val="20"/>
                <w:szCs w:val="20"/>
              </w:rPr>
              <w:t>GACTCATCGTACTCCTGCTTGCTG</w:t>
            </w:r>
          </w:p>
        </w:tc>
      </w:tr>
    </w:tbl>
    <w:p w14:paraId="53AF658F" w14:textId="0AD7F8B8" w:rsidR="00DB345A" w:rsidRDefault="00DB345A" w:rsidP="00CC492D">
      <w:pPr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1A6D4F30" w14:textId="77777777" w:rsidR="00DB345A" w:rsidRPr="00E40642" w:rsidRDefault="00DB345A" w:rsidP="00CC492D">
      <w:pPr>
        <w:spacing w:line="300" w:lineRule="auto"/>
        <w:rPr>
          <w:rFonts w:ascii="Times New Roman" w:hAnsi="Times New Roman" w:cs="Times New Roman" w:hint="eastAsia"/>
          <w:b/>
          <w:sz w:val="20"/>
          <w:szCs w:val="20"/>
        </w:rPr>
      </w:pPr>
    </w:p>
    <w:p w14:paraId="034A3A7E" w14:textId="51B2A4DA" w:rsidR="00CC492D" w:rsidRDefault="00CC492D" w:rsidP="00E40642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</w:p>
    <w:p w14:paraId="4D6B1810" w14:textId="77777777" w:rsidR="00CC492D" w:rsidRPr="00E40642" w:rsidRDefault="00CC492D" w:rsidP="00E40642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CC492D" w:rsidRPr="00E40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015F7" w14:textId="77777777" w:rsidR="0051411B" w:rsidRDefault="0051411B" w:rsidP="00251501">
      <w:pPr>
        <w:spacing w:after="0" w:line="240" w:lineRule="auto"/>
      </w:pPr>
      <w:r>
        <w:separator/>
      </w:r>
    </w:p>
  </w:endnote>
  <w:endnote w:type="continuationSeparator" w:id="0">
    <w:p w14:paraId="6A963B9C" w14:textId="77777777" w:rsidR="0051411B" w:rsidRDefault="0051411B" w:rsidP="00251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56E29" w14:textId="77777777" w:rsidR="0051411B" w:rsidRDefault="0051411B" w:rsidP="00251501">
      <w:pPr>
        <w:spacing w:after="0" w:line="240" w:lineRule="auto"/>
      </w:pPr>
      <w:r>
        <w:separator/>
      </w:r>
    </w:p>
  </w:footnote>
  <w:footnote w:type="continuationSeparator" w:id="0">
    <w:p w14:paraId="4180FB61" w14:textId="77777777" w:rsidR="0051411B" w:rsidRDefault="0051411B" w:rsidP="002515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25B"/>
    <w:rsid w:val="00007618"/>
    <w:rsid w:val="000D6735"/>
    <w:rsid w:val="001A2FA8"/>
    <w:rsid w:val="00251501"/>
    <w:rsid w:val="00484DDB"/>
    <w:rsid w:val="004D13A8"/>
    <w:rsid w:val="0051411B"/>
    <w:rsid w:val="00796162"/>
    <w:rsid w:val="007B54CB"/>
    <w:rsid w:val="007E60C9"/>
    <w:rsid w:val="007F33E9"/>
    <w:rsid w:val="008E525B"/>
    <w:rsid w:val="0095641F"/>
    <w:rsid w:val="00AF5F30"/>
    <w:rsid w:val="00CC492D"/>
    <w:rsid w:val="00DB345A"/>
    <w:rsid w:val="00E40642"/>
    <w:rsid w:val="00EF03AD"/>
    <w:rsid w:val="00EF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933D1"/>
  <w15:chartTrackingRefBased/>
  <w15:docId w15:val="{95722B7D-5699-4E7F-92F2-2A0F745C3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51501"/>
    <w:rPr>
      <w:noProof/>
    </w:rPr>
  </w:style>
  <w:style w:type="paragraph" w:styleId="a5">
    <w:name w:val="footer"/>
    <w:basedOn w:val="a"/>
    <w:link w:val="a6"/>
    <w:uiPriority w:val="99"/>
    <w:unhideWhenUsed/>
    <w:rsid w:val="00251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51501"/>
    <w:rPr>
      <w:noProof/>
    </w:rPr>
  </w:style>
  <w:style w:type="table" w:styleId="a7">
    <w:name w:val="Table Grid"/>
    <w:basedOn w:val="a1"/>
    <w:uiPriority w:val="39"/>
    <w:rsid w:val="00251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3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yang Shen</dc:creator>
  <cp:keywords/>
  <dc:description/>
  <cp:lastModifiedBy>奇 尚</cp:lastModifiedBy>
  <cp:revision>17</cp:revision>
  <dcterms:created xsi:type="dcterms:W3CDTF">2019-01-21T05:38:00Z</dcterms:created>
  <dcterms:modified xsi:type="dcterms:W3CDTF">2022-02-18T12:35:00Z</dcterms:modified>
</cp:coreProperties>
</file>